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127"/>
        <w:gridCol w:w="962"/>
        <w:gridCol w:w="3585"/>
        <w:gridCol w:w="3773"/>
      </w:tblGrid>
      <w:tr w:rsidR="008050D0" w:rsidRPr="008050D0" w:rsidTr="00DA1CEF">
        <w:tc>
          <w:tcPr>
            <w:tcW w:w="9447" w:type="dxa"/>
            <w:gridSpan w:val="4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0D0">
              <w:rPr>
                <w:rFonts w:ascii="Times New Roman" w:hAnsi="Times New Roman" w:cs="Times New Roman"/>
                <w:b/>
                <w:sz w:val="22"/>
              </w:rPr>
              <w:t>Table 1</w:t>
            </w:r>
            <w:r w:rsidRPr="008050D0">
              <w:rPr>
                <w:rFonts w:ascii="Times New Roman" w:hAnsi="Times New Roman" w:cs="Times New Roman"/>
                <w:sz w:val="22"/>
              </w:rPr>
              <w:t>: The real-time PCR primer list, along with the sequences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0D0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0D0">
              <w:rPr>
                <w:rFonts w:ascii="Times New Roman" w:hAnsi="Times New Roman" w:cs="Times New Roman"/>
                <w:b/>
                <w:sz w:val="22"/>
              </w:rPr>
              <w:t>Genes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0D0">
              <w:rPr>
                <w:rFonts w:ascii="Times New Roman" w:hAnsi="Times New Roman" w:cs="Times New Roman"/>
                <w:b/>
                <w:sz w:val="22"/>
              </w:rPr>
              <w:t>Forward (5</w:t>
            </w:r>
            <w:r w:rsidRPr="008050D0"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>'</w:t>
            </w:r>
            <w:r w:rsidRPr="008050D0">
              <w:rPr>
                <w:rFonts w:ascii="Times New Roman" w:hAnsi="Times New Roman" w:cs="Times New Roman"/>
                <w:b/>
                <w:sz w:val="22"/>
              </w:rPr>
              <w:t>-3</w:t>
            </w:r>
            <w:r w:rsidRPr="008050D0"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>'</w:t>
            </w:r>
            <w:r w:rsidRPr="008050D0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0D0">
              <w:rPr>
                <w:rFonts w:ascii="Times New Roman" w:hAnsi="Times New Roman" w:cs="Times New Roman"/>
                <w:b/>
                <w:sz w:val="22"/>
              </w:rPr>
              <w:t>Reverse (5</w:t>
            </w:r>
            <w:r w:rsidRPr="008050D0"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>'</w:t>
            </w:r>
            <w:r w:rsidRPr="008050D0">
              <w:rPr>
                <w:rFonts w:ascii="Times New Roman" w:hAnsi="Times New Roman" w:cs="Times New Roman"/>
                <w:b/>
                <w:sz w:val="22"/>
              </w:rPr>
              <w:t>-3</w:t>
            </w:r>
            <w:r w:rsidRPr="008050D0">
              <w:rPr>
                <w:rFonts w:ascii="Arial" w:hAnsi="Arial" w:cs="Arial"/>
                <w:color w:val="4D5156"/>
                <w:szCs w:val="21"/>
                <w:shd w:val="clear" w:color="auto" w:fill="FFFFFF"/>
              </w:rPr>
              <w:t>'</w:t>
            </w:r>
            <w:r w:rsidRPr="008050D0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Hmgcr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CTGCTTT GGCTGTATGT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AGCGTGAACAAGAAGAACCA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Hmgcs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TCCCTCCACAAATGACCA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TGACAGCCGACTCAGGTTC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Hmgcl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CTACCCAGTCCTGACTCCA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AGAGCAGTTCGCGTTCTTCC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Sqle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GTGGAGGAATGACAGTC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AGCAAGCTTTTCGGAGCT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Idl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ACTGGCAGGAGTGATTGG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TGCTGGCATTGATTTCAG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Bdh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AGCACTGGAAGCAGACACAT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CACTTAGGGCTTTTCCTGG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Oxct2a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TGGACGTGGGTACTTTC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CCATCTAGCAGAAGGAAGCT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Gpd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TTGCCTAATCCAGACGTGT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ATAGCTCTGACGTGT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Acat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kern w:val="0"/>
                <w:sz w:val="22"/>
              </w:rPr>
              <w:t>GAAACCGGCTGTCAAAATCTG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kern w:val="0"/>
                <w:sz w:val="22"/>
              </w:rPr>
              <w:t>TGTGACCATTTCTGTATGTGTCC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Acat2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kern w:val="0"/>
                <w:sz w:val="22"/>
              </w:rPr>
              <w:t>ACAAGACAGACCTCTTCCCT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kern w:val="0"/>
                <w:sz w:val="22"/>
              </w:rPr>
              <w:t>ATGGTTCGGAAATGTTCACC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Crat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CTGCCAGAACCGTGGT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CCAGGGATTGCTGAAGTG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Crot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GAACAGAGACTGTGCGATCTT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ATCTTTTGCTGACGTTCAAG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GK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CCGCAAGCAGATCTACAA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GGGTGCAGCTTGTAC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Lpl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TGACCAAGGTAGACCAGC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AAGAGACTTCAGGCAGCT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Got2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TTGAAATGGGACCTCCAG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GGCAGGTATTCTTTGTCC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Hk2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TTGTCCAGTGCATCGCGG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GGTCAAACTCCTCTCGCC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Glut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8050D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TCAACACGGCCTTCACT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8050D0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CACGATGCTCAGATAGGACATC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Ldha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8050D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CAGTTGTTGGGGTTGGTG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</w:pPr>
            <w:r w:rsidRPr="008050D0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GCAGTTACACAGTAGTCTTT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Gpi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TCCCCGGGTCTGGTTT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GTGACCTTTTCAGTCTTC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Eno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ATCCCTTTGACCAGGACG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CCTTGG CAATCCGCTT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Cpt2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napToGrid w:val="0"/>
                <w:sz w:val="22"/>
              </w:rPr>
              <w:t>CAGTGCACAGAAGCCTCTCTT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napToGrid w:val="0"/>
                <w:sz w:val="22"/>
              </w:rPr>
              <w:t>CTTCCCAATGCCGTTCTCA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Aldh4a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kern w:val="0"/>
                <w:sz w:val="22"/>
              </w:rPr>
              <w:t>CATAATCCAGTTTGTGCCA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kern w:val="0"/>
                <w:sz w:val="22"/>
              </w:rPr>
              <w:t>TCCACAGGTGTTTGAAGGT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GLS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TCGCCCTCGGAGATCCTA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CAAGCTAGGTAACAGACCCT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lastRenderedPageBreak/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Acsl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eastAsia="Times New Roman" w:hAnsi="Times New Roman" w:cs="Times New Roman"/>
                <w:sz w:val="22"/>
              </w:rPr>
              <w:t>ATCTGGTGGAACGAGGCAA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eastAsia="Times New Roman" w:hAnsi="Times New Roman" w:cs="Times New Roman"/>
                <w:sz w:val="22"/>
              </w:rPr>
              <w:t>TCCTTTGGGGTTGCCTGTA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Acsl3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eastAsia="Times New Roman" w:hAnsi="Times New Roman" w:cs="Times New Roman"/>
                <w:sz w:val="22"/>
              </w:rPr>
              <w:t>TGTCTTTCTCATGGATGCCG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eastAsia="Times New Roman" w:hAnsi="Times New Roman" w:cs="Times New Roman"/>
                <w:sz w:val="22"/>
              </w:rPr>
              <w:t>CAGCACGGATGTGTCTCCTT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Acad10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CCTGGCCGGATTCAT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GACATCACCCGTGTCTTCAT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Acox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CCTCTGCCAGGCATCA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ATCAACATGTTCTCTCTA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mTOR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CCTGCGCAAGATGCT CAT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TGCTCCAGCTCTGTCAGG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Mlst8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CGTGTGTTAAGTGCAGGT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TCCTGATGCTGCACTGTT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Deptor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CAGAGAGAGCTGGAACG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AGAGGCCTCCTTATGTTC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PRAS40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CAATACCAGCGACTTCCAG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ACCCTTGGAGCGTTTAG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Raptor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ATTGTGAAGGGGCTGAC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CGCTTCTCCACCGAATACA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050D0">
              <w:rPr>
                <w:rFonts w:ascii="Times New Roman" w:hAnsi="Times New Roman" w:cs="Times New Roman"/>
                <w:i/>
                <w:sz w:val="22"/>
              </w:rPr>
              <w:t>Rictor</w:t>
            </w:r>
            <w:proofErr w:type="spellEnd"/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CTTGTCCTCTGTCGCTTCA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CCTCACTTCATGCTTCTT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Sin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CGATTGTGACCTGCTCTGT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AGCTTGTTCGCCTGTTCA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IL-10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TAACTGCACCCACTTCCCAGTC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CCAAGTAACCCTTAAAGTCCTGC</w:t>
            </w:r>
          </w:p>
        </w:tc>
      </w:tr>
      <w:tr w:rsidR="008050D0" w:rsidRPr="008050D0" w:rsidTr="00DA1CEF">
        <w:trPr>
          <w:trHeight w:val="507"/>
        </w:trPr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TGFβ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CATTCCAGCTGTACACTGCAG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AGGGGTGGAGATGTAGTTTGG</w:t>
            </w:r>
          </w:p>
        </w:tc>
      </w:tr>
      <w:tr w:rsidR="008050D0" w:rsidRPr="008050D0" w:rsidTr="00DA1CEF">
        <w:tc>
          <w:tcPr>
            <w:tcW w:w="1127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962" w:type="dxa"/>
          </w:tcPr>
          <w:p w:rsidR="008050D0" w:rsidRPr="008050D0" w:rsidRDefault="008050D0" w:rsidP="008050D0">
            <w:pPr>
              <w:wordWrap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050D0">
              <w:rPr>
                <w:rFonts w:ascii="Times New Roman" w:hAnsi="Times New Roman" w:cs="Times New Roman"/>
                <w:i/>
                <w:sz w:val="22"/>
              </w:rPr>
              <w:t>Prkaa1</w:t>
            </w:r>
          </w:p>
        </w:tc>
        <w:tc>
          <w:tcPr>
            <w:tcW w:w="3585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GCTGTGGCTCACCCAATTAT</w:t>
            </w:r>
          </w:p>
        </w:tc>
        <w:tc>
          <w:tcPr>
            <w:tcW w:w="3773" w:type="dxa"/>
          </w:tcPr>
          <w:p w:rsidR="008050D0" w:rsidRPr="008050D0" w:rsidRDefault="008050D0" w:rsidP="008050D0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050D0">
              <w:rPr>
                <w:rFonts w:ascii="Times New Roman" w:hAnsi="Times New Roman" w:cs="Times New Roman"/>
                <w:sz w:val="22"/>
              </w:rPr>
              <w:t>TGTTGTACAGGCAGCTGAGG</w:t>
            </w:r>
          </w:p>
        </w:tc>
      </w:tr>
    </w:tbl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0D0"/>
    <w:rsid w:val="00214102"/>
    <w:rsid w:val="003D03B8"/>
    <w:rsid w:val="008050D0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8050D0"/>
    <w:pPr>
      <w:jc w:val="both"/>
    </w:pPr>
    <w:rPr>
      <w:rFonts w:eastAsia="Malgun Gothic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8050D0"/>
    <w:pPr>
      <w:jc w:val="both"/>
    </w:pPr>
    <w:rPr>
      <w:rFonts w:eastAsia="Malgun Gothic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09-09T12:39:00Z</dcterms:created>
  <dcterms:modified xsi:type="dcterms:W3CDTF">2021-09-09T12:39:00Z</dcterms:modified>
</cp:coreProperties>
</file>